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14081" w:type="dxa"/>
        <w:tblInd w:w="93" w:type="dxa"/>
        <w:tblLook w:val="04A0" w:firstRow="1" w:lastRow="0" w:firstColumn="1" w:lastColumn="0" w:noHBand="0" w:noVBand="1"/>
      </w:tblPr>
      <w:tblGrid>
        <w:gridCol w:w="948"/>
        <w:gridCol w:w="303"/>
        <w:gridCol w:w="222"/>
        <w:gridCol w:w="396"/>
        <w:gridCol w:w="191"/>
        <w:gridCol w:w="209"/>
        <w:gridCol w:w="396"/>
        <w:gridCol w:w="222"/>
        <w:gridCol w:w="311"/>
        <w:gridCol w:w="89"/>
        <w:gridCol w:w="396"/>
        <w:gridCol w:w="396"/>
        <w:gridCol w:w="222"/>
        <w:gridCol w:w="87"/>
        <w:gridCol w:w="351"/>
        <w:gridCol w:w="408"/>
        <w:gridCol w:w="264"/>
        <w:gridCol w:w="269"/>
        <w:gridCol w:w="222"/>
        <w:gridCol w:w="418"/>
        <w:gridCol w:w="150"/>
        <w:gridCol w:w="301"/>
        <w:gridCol w:w="531"/>
        <w:gridCol w:w="222"/>
        <w:gridCol w:w="418"/>
        <w:gridCol w:w="418"/>
        <w:gridCol w:w="179"/>
        <w:gridCol w:w="349"/>
        <w:gridCol w:w="222"/>
        <w:gridCol w:w="222"/>
        <w:gridCol w:w="262"/>
        <w:gridCol w:w="220"/>
        <w:gridCol w:w="449"/>
        <w:gridCol w:w="348"/>
        <w:gridCol w:w="210"/>
        <w:gridCol w:w="222"/>
        <w:gridCol w:w="222"/>
        <w:gridCol w:w="222"/>
        <w:gridCol w:w="240"/>
        <w:gridCol w:w="155"/>
        <w:gridCol w:w="396"/>
        <w:gridCol w:w="396"/>
        <w:gridCol w:w="222"/>
        <w:gridCol w:w="396"/>
        <w:gridCol w:w="396"/>
        <w:gridCol w:w="396"/>
      </w:tblGrid>
      <w:tr w:rsidR="006533BA" w:rsidRPr="006D3761" w14:paraId="4B5F514D" w14:textId="77777777" w:rsidTr="006533BA">
        <w:trPr>
          <w:gridAfter w:val="7"/>
          <w:wAfter w:w="2357" w:type="dxa"/>
          <w:trHeight w:val="31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99A2A" w14:textId="77777777" w:rsidR="006D3761" w:rsidRPr="006D3761" w:rsidRDefault="006D3761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C19A5" w14:textId="77777777" w:rsidR="006D3761" w:rsidRPr="006D3761" w:rsidRDefault="006D3761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0A75B" w14:textId="77777777" w:rsidR="006D3761" w:rsidRPr="006D3761" w:rsidRDefault="006D3761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134C9" w14:textId="77777777" w:rsidR="006D3761" w:rsidRPr="006D3761" w:rsidRDefault="006D3761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2DDFB" w14:textId="77777777" w:rsidR="006D3761" w:rsidRPr="006D3761" w:rsidRDefault="006D3761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AD3A7" w14:textId="77777777" w:rsidR="006D3761" w:rsidRPr="006D3761" w:rsidRDefault="006D3761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695F8" w14:textId="77777777" w:rsidR="006D3761" w:rsidRPr="006D3761" w:rsidRDefault="006D3761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1EF1" w14:textId="77777777" w:rsidR="006D3761" w:rsidRPr="006D3761" w:rsidRDefault="006D3761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3C0D8" w14:textId="77777777" w:rsidR="006D3761" w:rsidRPr="006D3761" w:rsidRDefault="006D3761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9E846" w14:textId="77777777" w:rsidR="006D3761" w:rsidRPr="006D3761" w:rsidRDefault="006D3761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09C0D" w14:textId="77777777" w:rsidR="006D3761" w:rsidRPr="006D3761" w:rsidRDefault="006D3761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6484B" w:rsidRPr="0036484B" w14:paraId="0B1BC73B" w14:textId="77777777" w:rsidTr="006533BA">
        <w:trPr>
          <w:trHeight w:hRule="exact" w:val="255"/>
        </w:trPr>
        <w:tc>
          <w:tcPr>
            <w:tcW w:w="14081" w:type="dxa"/>
            <w:gridSpan w:val="4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BEC1C1" w14:textId="77777777" w:rsidR="0036484B" w:rsidRPr="0036484B" w:rsidRDefault="0036484B" w:rsidP="006533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 S3. STR profiles of CNE1</w:t>
            </w:r>
            <w:r w:rsidRPr="0036484B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，</w:t>
            </w:r>
            <w:r w:rsidRPr="003648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NE2 and C666 cells from different laboratories</w:t>
            </w:r>
          </w:p>
        </w:tc>
      </w:tr>
      <w:tr w:rsidR="0036484B" w:rsidRPr="0036484B" w14:paraId="5B8ED6E8" w14:textId="77777777" w:rsidTr="006533BA">
        <w:trPr>
          <w:trHeight w:hRule="exact" w:val="255"/>
        </w:trPr>
        <w:tc>
          <w:tcPr>
            <w:tcW w:w="14081" w:type="dxa"/>
            <w:gridSpan w:val="4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6EC2A" w14:textId="77777777" w:rsidR="0036484B" w:rsidRPr="0036484B" w:rsidRDefault="0036484B" w:rsidP="006533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533BA" w:rsidRPr="0036484B" w14:paraId="79050FA7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5F5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7D6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38D8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E-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B8E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B29D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E-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3EA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B7DF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E-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388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DDF1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E-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607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24B3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NE-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2C6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6B1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23F3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NE-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261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D76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B951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27B8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6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A9E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539B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666</w:t>
            </w:r>
          </w:p>
        </w:tc>
      </w:tr>
      <w:tr w:rsidR="006533BA" w:rsidRPr="0036484B" w14:paraId="02C4470E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6D8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E72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85FB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ur la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F74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4574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K-W </w:t>
            </w:r>
            <w:proofErr w:type="spellStart"/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's</w:t>
            </w:r>
            <w:proofErr w:type="spellEnd"/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a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1BA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1CB6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H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E99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E38C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KU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8FE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2069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ur la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592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F5C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D872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K-W </w:t>
            </w:r>
            <w:proofErr w:type="spellStart"/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's</w:t>
            </w:r>
            <w:proofErr w:type="spellEnd"/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a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649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E00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7567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CCD5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ur la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B3E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6025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K-W </w:t>
            </w:r>
            <w:proofErr w:type="spellStart"/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's</w:t>
            </w:r>
            <w:proofErr w:type="spellEnd"/>
            <w:r w:rsidRPr="003648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ab</w:t>
            </w:r>
          </w:p>
        </w:tc>
      </w:tr>
      <w:tr w:rsidR="006533BA" w:rsidRPr="0036484B" w14:paraId="7CE095A4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6A53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eles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C697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63C0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A2E9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B14D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BC48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FB7C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A187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8AE6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64E0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B278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80B2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FF95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C986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F8A8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029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80E4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8EAC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3891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01FE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5099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D6E1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58E5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1C67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6B10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2E49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8366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C7E5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69BE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8BD4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1E8A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7B17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0689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8550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2928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D479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6533BA" w:rsidRPr="0036484B" w14:paraId="12A22A2A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A57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5S81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C8C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A41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840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0EE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B89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532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ADA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C46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4F2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281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D88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70C5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0FC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9C5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74E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47D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EA1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310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B782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F4A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F3B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00F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E66B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4F0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3426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F28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7E2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93F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E62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89A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FF4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E2F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02F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5A2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77C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533BA" w:rsidRPr="0036484B" w14:paraId="355C745E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5B4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21S1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D02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99C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472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7CA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ED4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EDB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C03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110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C86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09E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D20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655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0FB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F01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B80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5AB9" w14:textId="77777777" w:rsidR="0036484B" w:rsidRPr="0036484B" w:rsidRDefault="0036484B" w:rsidP="00653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735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A1F2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1F9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FC0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BBB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0CA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A8C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BE0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ABCF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C62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235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15A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3E4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042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288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81E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8A5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ABA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130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33BA" w:rsidRPr="0036484B" w14:paraId="30FDB509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13E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18S5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C2B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9DA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F75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93F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DF3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35D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472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93E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660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BA7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5DB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55E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54A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C34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B73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4C3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8DC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443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8D6E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75E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B68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EE7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6FD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B42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C0E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AF5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6AA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534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612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E72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1F2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00A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652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87F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EF6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33BA" w:rsidRPr="0036484B" w14:paraId="5E93F0E1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6FA1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3S135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9D7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FA1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F05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2B1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6B7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AB5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E18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B9D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0C6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FCEC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DD8C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349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619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13E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540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FCA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06D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D86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6B5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C6F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931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395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AF6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714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1006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EF3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3C3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FF8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2B0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1DE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24E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65E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9E5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3B0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CB2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33BA" w:rsidRPr="0036484B" w14:paraId="74921050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C89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13S31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504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AFC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16A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D91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D61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0E6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10B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066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8EC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880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CB5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17F8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637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E5B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FE3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76DA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519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4CE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DA9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8B3E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140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A88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436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594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1B01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643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3CD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002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49B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7C6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02C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EB2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327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0B9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C20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33BA" w:rsidRPr="0036484B" w14:paraId="209D5077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8B19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7S82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CB3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095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970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304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DEE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EB2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FE5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8B9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62A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1E2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848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EF80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D4E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C4EE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C7A6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0332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584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FA39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AA3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120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240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3B3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BE99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8D9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7D8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42D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FEC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2B5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CB2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63A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5C5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BC8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B7D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B39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2ED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6533BA" w:rsidRPr="0036484B" w14:paraId="436DFC65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B4F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16S53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D8A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04C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BBB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B75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9C1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9C8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E5F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75D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FCB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E8F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A47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588A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894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ABEF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DBF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B0A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D92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943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D12B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B41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FC3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B67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440C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5358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813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060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EA1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8E3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9D7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7F2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E49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648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4EB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1ED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001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33BA" w:rsidRPr="0036484B" w14:paraId="1CCAFAEE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8959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F1PO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C49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20A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A98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DFF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B4A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786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E12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92C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B9C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E1B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EC3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B43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E79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38C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A30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05A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D34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D97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0E3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209B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476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95E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93B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5CB0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FB1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DE5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F3B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6E7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2FD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05B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7F8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C7F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2BF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4EA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D41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6533BA" w:rsidRPr="0036484B" w14:paraId="28D126A6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330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WA</w:t>
            </w:r>
            <w:proofErr w:type="spellEnd"/>
            <w:proofErr w:type="gramEnd"/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B68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55D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839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7FC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4D5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7D0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DDF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381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FC5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058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D70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8BA6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FEF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40D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572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90B4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B8E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FF65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997A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E92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CD2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A75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40C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C94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022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B66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B9F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91D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00F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AFB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F0F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8DD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683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BF0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459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6533BA" w:rsidRPr="0036484B" w14:paraId="73EBBBE9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471F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8S117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EB6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537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D00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267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6F5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E4E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580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67D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B3D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22C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C82B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0611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177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BF3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AD9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CA9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521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999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504E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03F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B96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7CE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AEE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B0A9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16D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4E5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D6D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C64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794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1FF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F12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EAA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791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22F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D2A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33BA" w:rsidRPr="0036484B" w14:paraId="100435EC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4CDC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OX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607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F49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67F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A5D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99B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4B6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C30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720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927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6DF4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B74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1A3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B05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B2B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8CB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5D8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091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1D46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42B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1AA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A29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ECA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7C1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250E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4E4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325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1C0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26D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EE1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A65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33B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164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567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2DC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73C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33BA" w:rsidRPr="0036484B" w14:paraId="1F0E403A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51B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943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120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D53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433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E4A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AE7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DB6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BFC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F1B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3D5F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35DE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7C6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634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7448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F5A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90B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555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AFD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788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D00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753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877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9FF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9D2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98A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628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052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70E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CE7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CF6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54E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A58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AE1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BE7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A1D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33BA" w:rsidRPr="0036484B" w14:paraId="6B4F2682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B99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1C3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561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E6C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2BE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D49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B45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67B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9A5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164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4B83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18C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763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24F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599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C5F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4283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A83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249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CAE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064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435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EB8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214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D0B8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8A5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043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941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FAB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DEB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7D0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7DB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5E2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E0B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C12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A14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33BA" w:rsidRPr="0036484B" w14:paraId="1678285D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38A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D</w:t>
            </w:r>
            <w:proofErr w:type="spellEnd"/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EFA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A29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D73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610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042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B44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96C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5CD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7AB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FBE0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EC3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CF5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327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1AC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6DE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6C8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CFA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F3ED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B62E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093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85F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F52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D1F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709C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6DD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599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4A4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5DC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BEC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E5C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D4B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87B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ED5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3B3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209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33BA" w:rsidRPr="0036484B" w14:paraId="1BEB17A6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13EE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E</w:t>
            </w:r>
            <w:proofErr w:type="spellEnd"/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992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5AD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810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001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AF9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3A2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CAA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00C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585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FCD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565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1A4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AA4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496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AAB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E2D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C42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CDE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ECFD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7732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33B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2B0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6CA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3CF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C20E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039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01F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299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FBD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73E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FDA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7AA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59F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98F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25D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33BA" w:rsidRPr="0036484B" w14:paraId="3A8D7699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708D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19S43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935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A1D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2C1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7C6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D79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0F8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8D2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F1B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0BA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C613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100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604C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580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C37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0F9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9EA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25D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996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CEF0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189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0BE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AB5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814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000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86E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514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43E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5A4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095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4D9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2EF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A24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3A2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4C9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609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33BA" w:rsidRPr="0036484B" w14:paraId="00D2760E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A65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6S104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705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215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992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E84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8CD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F1A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2E5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B2E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D01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D43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4CFC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7C3A" w14:textId="77777777" w:rsidR="0036484B" w:rsidRPr="0036484B" w:rsidRDefault="0036484B" w:rsidP="00653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97D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B8C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058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F896" w14:textId="77777777" w:rsidR="0036484B" w:rsidRPr="0036484B" w:rsidRDefault="0036484B" w:rsidP="00653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5A5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E99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E16D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F909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0A8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F22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877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2DD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2E6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001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F73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3E7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3A1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82A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9D1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D76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E9F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DCB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F12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33BA" w:rsidRPr="0036484B" w14:paraId="16AA84C0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79C4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12S39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20B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D25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75D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4D0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386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6AA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B11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192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61D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2D7F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DF0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DBCE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D93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D63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A6C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A24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19D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3E3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6B54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0A7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0F8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E88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D3F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AE4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A989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6E5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9E4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088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CFE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634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619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1D6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A9D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7F4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053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33BA" w:rsidRPr="0036484B" w14:paraId="39A37D5E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64D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2S133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2A3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CDA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970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97B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662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C19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61C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DC8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A4D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14E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010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956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6AA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BD1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2A8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F4C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7D4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25F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0993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C1A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081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A9C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48E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0709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BDEB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037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0F8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737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B7D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30A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B70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ABF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975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F38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379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33BA" w:rsidRPr="0036484B" w14:paraId="68A95200" w14:textId="77777777" w:rsidTr="006533BA">
        <w:trPr>
          <w:trHeight w:hRule="exact" w:val="255"/>
        </w:trPr>
        <w:tc>
          <w:tcPr>
            <w:tcW w:w="1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D583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elogenin</w:t>
            </w:r>
            <w:proofErr w:type="spellEnd"/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EF4E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5119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17E8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F568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8862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FC76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1CBE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93990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2037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B778C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5F9B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ADD9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3D57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096B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1A5B9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F5E2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B2A78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941E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2A5D2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02DD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BBF64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A3CD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C75F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5921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259A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5C7F6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50AFA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2E4CD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046FE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052CB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50B63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2C667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25DC5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42E41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F255F" w14:textId="77777777" w:rsidR="0036484B" w:rsidRPr="0036484B" w:rsidRDefault="0036484B" w:rsidP="006533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6484B" w:rsidRPr="0036484B" w14:paraId="362CD964" w14:textId="77777777" w:rsidTr="006533BA">
        <w:trPr>
          <w:trHeight w:hRule="exact" w:val="255"/>
        </w:trPr>
        <w:tc>
          <w:tcPr>
            <w:tcW w:w="14081" w:type="dxa"/>
            <w:gridSpan w:val="4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BB573" w14:textId="77777777" w:rsidR="0036484B" w:rsidRPr="0036484B" w:rsidRDefault="0036484B" w:rsidP="006533B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84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K-W </w:t>
            </w:r>
            <w:proofErr w:type="spellStart"/>
            <w:r w:rsidRPr="0036484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Lo's</w:t>
            </w:r>
            <w:proofErr w:type="spellEnd"/>
            <w:r w:rsidRPr="0036484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lab</w:t>
            </w:r>
            <w:proofErr w:type="gramStart"/>
            <w:r w:rsidRPr="0036484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,  the</w:t>
            </w:r>
            <w:proofErr w:type="gramEnd"/>
            <w:r w:rsidRPr="0036484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lab of professor Kwok-</w:t>
            </w:r>
            <w:proofErr w:type="spellStart"/>
            <w:r w:rsidRPr="0036484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Wai</w:t>
            </w:r>
            <w:proofErr w:type="spellEnd"/>
            <w:r w:rsidRPr="0036484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Lo in The Chinese University of Hong Kong; JHS, Johns Hopkins Singapore; HKU, The University of Hong Kong</w:t>
            </w:r>
          </w:p>
        </w:tc>
      </w:tr>
      <w:tr w:rsidR="0036484B" w:rsidRPr="0036484B" w14:paraId="1F8B02E3" w14:textId="77777777" w:rsidTr="006533BA">
        <w:trPr>
          <w:trHeight w:hRule="exact" w:val="255"/>
        </w:trPr>
        <w:tc>
          <w:tcPr>
            <w:tcW w:w="14081" w:type="dxa"/>
            <w:gridSpan w:val="4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9C9848" w14:textId="77777777" w:rsidR="0036484B" w:rsidRPr="0036484B" w:rsidRDefault="0036484B" w:rsidP="006533B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2FA7457" w14:textId="77777777" w:rsidR="001D08B1" w:rsidRPr="005A4255" w:rsidRDefault="001D08B1" w:rsidP="006533BA">
      <w:pPr>
        <w:ind w:firstLine="420"/>
        <w:rPr>
          <w:rFonts w:ascii="Times New Roman" w:hAnsi="Times New Roman" w:cs="Times New Roman"/>
        </w:rPr>
      </w:pPr>
      <w:bookmarkStart w:id="0" w:name="_GoBack"/>
      <w:bookmarkEnd w:id="0"/>
    </w:p>
    <w:sectPr w:rsidR="001D08B1" w:rsidRPr="005A4255" w:rsidSect="005A425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7ACA20" w14:textId="77777777" w:rsidR="008A082F" w:rsidRDefault="008A082F" w:rsidP="00FA2445">
      <w:pPr>
        <w:rPr>
          <w:rFonts w:hint="eastAsia"/>
        </w:rPr>
      </w:pPr>
      <w:r>
        <w:separator/>
      </w:r>
    </w:p>
  </w:endnote>
  <w:endnote w:type="continuationSeparator" w:id="0">
    <w:p w14:paraId="451A82B7" w14:textId="77777777" w:rsidR="008A082F" w:rsidRDefault="008A082F" w:rsidP="00FA244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Helvetica"/>
    <w:panose1 w:val="020F0502020204030204"/>
    <w:charset w:val="00"/>
    <w:family w:val="roman"/>
    <w:notTrueType/>
    <w:pitch w:val="default"/>
  </w:font>
  <w:font w:name="宋体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altName w:val="Times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微软雅黑">
    <w:altName w:val="Arial Unicode MS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Cambria">
    <w:altName w:val="Times"/>
    <w:panose1 w:val="02040503050406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4DF815" w14:textId="77777777" w:rsidR="008A082F" w:rsidRDefault="008A082F" w:rsidP="00FA2445">
      <w:pPr>
        <w:rPr>
          <w:rFonts w:hint="eastAsia"/>
        </w:rPr>
      </w:pPr>
      <w:r>
        <w:separator/>
      </w:r>
    </w:p>
  </w:footnote>
  <w:footnote w:type="continuationSeparator" w:id="0">
    <w:p w14:paraId="1D42C3CC" w14:textId="77777777" w:rsidR="008A082F" w:rsidRDefault="008A082F" w:rsidP="00FA244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B93"/>
    <w:rsid w:val="000073BC"/>
    <w:rsid w:val="00012FED"/>
    <w:rsid w:val="0002394D"/>
    <w:rsid w:val="00023F15"/>
    <w:rsid w:val="00025941"/>
    <w:rsid w:val="00043BF8"/>
    <w:rsid w:val="000453F9"/>
    <w:rsid w:val="0005022D"/>
    <w:rsid w:val="00056F69"/>
    <w:rsid w:val="0006019A"/>
    <w:rsid w:val="00061A96"/>
    <w:rsid w:val="00090CFF"/>
    <w:rsid w:val="000911FF"/>
    <w:rsid w:val="00092B48"/>
    <w:rsid w:val="00093E8D"/>
    <w:rsid w:val="000A426F"/>
    <w:rsid w:val="000B656F"/>
    <w:rsid w:val="000E17F3"/>
    <w:rsid w:val="000F21D9"/>
    <w:rsid w:val="00105014"/>
    <w:rsid w:val="00112724"/>
    <w:rsid w:val="00112DA3"/>
    <w:rsid w:val="001139F4"/>
    <w:rsid w:val="00127451"/>
    <w:rsid w:val="00131659"/>
    <w:rsid w:val="0013681A"/>
    <w:rsid w:val="001368EF"/>
    <w:rsid w:val="00140058"/>
    <w:rsid w:val="00150BF6"/>
    <w:rsid w:val="0015710E"/>
    <w:rsid w:val="00172935"/>
    <w:rsid w:val="00197B93"/>
    <w:rsid w:val="001A2884"/>
    <w:rsid w:val="001A64F4"/>
    <w:rsid w:val="001B6B04"/>
    <w:rsid w:val="001C6759"/>
    <w:rsid w:val="001D08B1"/>
    <w:rsid w:val="001D281C"/>
    <w:rsid w:val="001D4B0A"/>
    <w:rsid w:val="001D7328"/>
    <w:rsid w:val="001E2992"/>
    <w:rsid w:val="001E2C74"/>
    <w:rsid w:val="001E7193"/>
    <w:rsid w:val="001F56D6"/>
    <w:rsid w:val="00202CE7"/>
    <w:rsid w:val="00203ACD"/>
    <w:rsid w:val="00204E0D"/>
    <w:rsid w:val="002062D6"/>
    <w:rsid w:val="00212C77"/>
    <w:rsid w:val="0022281A"/>
    <w:rsid w:val="00242988"/>
    <w:rsid w:val="00242D36"/>
    <w:rsid w:val="0025372C"/>
    <w:rsid w:val="00270822"/>
    <w:rsid w:val="00286068"/>
    <w:rsid w:val="00293438"/>
    <w:rsid w:val="002B3C66"/>
    <w:rsid w:val="002C6D0D"/>
    <w:rsid w:val="002D04F0"/>
    <w:rsid w:val="002D63C4"/>
    <w:rsid w:val="003218BC"/>
    <w:rsid w:val="00323EC3"/>
    <w:rsid w:val="0033755B"/>
    <w:rsid w:val="00344EF7"/>
    <w:rsid w:val="003511E6"/>
    <w:rsid w:val="00361CD5"/>
    <w:rsid w:val="00362B32"/>
    <w:rsid w:val="0036484B"/>
    <w:rsid w:val="00370389"/>
    <w:rsid w:val="0037639E"/>
    <w:rsid w:val="00381B95"/>
    <w:rsid w:val="00382B5D"/>
    <w:rsid w:val="003863B5"/>
    <w:rsid w:val="003B0EBC"/>
    <w:rsid w:val="003B5AFA"/>
    <w:rsid w:val="003B74F9"/>
    <w:rsid w:val="003C2C5A"/>
    <w:rsid w:val="003D192D"/>
    <w:rsid w:val="003D36C9"/>
    <w:rsid w:val="003D6362"/>
    <w:rsid w:val="003D73FD"/>
    <w:rsid w:val="003E266E"/>
    <w:rsid w:val="003E3703"/>
    <w:rsid w:val="003E706D"/>
    <w:rsid w:val="003E7651"/>
    <w:rsid w:val="003F0A1A"/>
    <w:rsid w:val="003F0EBB"/>
    <w:rsid w:val="003F31DA"/>
    <w:rsid w:val="003F5D5E"/>
    <w:rsid w:val="004044C7"/>
    <w:rsid w:val="004105A7"/>
    <w:rsid w:val="004126CD"/>
    <w:rsid w:val="0042012A"/>
    <w:rsid w:val="0042335E"/>
    <w:rsid w:val="004264DA"/>
    <w:rsid w:val="0044195F"/>
    <w:rsid w:val="004420AC"/>
    <w:rsid w:val="00447383"/>
    <w:rsid w:val="004509BB"/>
    <w:rsid w:val="004523CA"/>
    <w:rsid w:val="00452E66"/>
    <w:rsid w:val="004611D0"/>
    <w:rsid w:val="00461ADC"/>
    <w:rsid w:val="0047146A"/>
    <w:rsid w:val="0048583C"/>
    <w:rsid w:val="0049038E"/>
    <w:rsid w:val="00492BBC"/>
    <w:rsid w:val="004A582F"/>
    <w:rsid w:val="004B4E6F"/>
    <w:rsid w:val="004C0451"/>
    <w:rsid w:val="004C3695"/>
    <w:rsid w:val="004C41FE"/>
    <w:rsid w:val="004D3554"/>
    <w:rsid w:val="004D5160"/>
    <w:rsid w:val="004D637F"/>
    <w:rsid w:val="004E566F"/>
    <w:rsid w:val="004F74B1"/>
    <w:rsid w:val="005037E3"/>
    <w:rsid w:val="00503895"/>
    <w:rsid w:val="005105F6"/>
    <w:rsid w:val="00517819"/>
    <w:rsid w:val="00521A32"/>
    <w:rsid w:val="00524077"/>
    <w:rsid w:val="0052468A"/>
    <w:rsid w:val="005279B7"/>
    <w:rsid w:val="00543307"/>
    <w:rsid w:val="00546326"/>
    <w:rsid w:val="00561BA7"/>
    <w:rsid w:val="00566121"/>
    <w:rsid w:val="005710AB"/>
    <w:rsid w:val="00571B33"/>
    <w:rsid w:val="00572E26"/>
    <w:rsid w:val="00581DCC"/>
    <w:rsid w:val="005926DC"/>
    <w:rsid w:val="005A09B3"/>
    <w:rsid w:val="005A3475"/>
    <w:rsid w:val="005A3D3A"/>
    <w:rsid w:val="005A3DAB"/>
    <w:rsid w:val="005A4255"/>
    <w:rsid w:val="005A78D1"/>
    <w:rsid w:val="005A78EC"/>
    <w:rsid w:val="005B14C8"/>
    <w:rsid w:val="005B2C7A"/>
    <w:rsid w:val="005B5EBC"/>
    <w:rsid w:val="005C4249"/>
    <w:rsid w:val="005C6E62"/>
    <w:rsid w:val="005D154C"/>
    <w:rsid w:val="005D4399"/>
    <w:rsid w:val="005D7876"/>
    <w:rsid w:val="00611061"/>
    <w:rsid w:val="00617F21"/>
    <w:rsid w:val="006213D0"/>
    <w:rsid w:val="0063739F"/>
    <w:rsid w:val="00640884"/>
    <w:rsid w:val="00651323"/>
    <w:rsid w:val="006533BA"/>
    <w:rsid w:val="00656094"/>
    <w:rsid w:val="00661558"/>
    <w:rsid w:val="006707B5"/>
    <w:rsid w:val="00672A04"/>
    <w:rsid w:val="006844DB"/>
    <w:rsid w:val="006854F9"/>
    <w:rsid w:val="00694625"/>
    <w:rsid w:val="00696DA0"/>
    <w:rsid w:val="006976B5"/>
    <w:rsid w:val="006A4D1B"/>
    <w:rsid w:val="006B0AE2"/>
    <w:rsid w:val="006B2687"/>
    <w:rsid w:val="006B7CDD"/>
    <w:rsid w:val="006C5CFF"/>
    <w:rsid w:val="006C7859"/>
    <w:rsid w:val="006D3761"/>
    <w:rsid w:val="006E3670"/>
    <w:rsid w:val="006E67B2"/>
    <w:rsid w:val="00702813"/>
    <w:rsid w:val="00714536"/>
    <w:rsid w:val="007243CE"/>
    <w:rsid w:val="007328A1"/>
    <w:rsid w:val="00733E69"/>
    <w:rsid w:val="00753D16"/>
    <w:rsid w:val="007628FE"/>
    <w:rsid w:val="00762C1C"/>
    <w:rsid w:val="00770E9E"/>
    <w:rsid w:val="00783F85"/>
    <w:rsid w:val="0078718F"/>
    <w:rsid w:val="0079169E"/>
    <w:rsid w:val="007964A2"/>
    <w:rsid w:val="007A01E1"/>
    <w:rsid w:val="007A689A"/>
    <w:rsid w:val="007B3B97"/>
    <w:rsid w:val="007C1258"/>
    <w:rsid w:val="007C1F52"/>
    <w:rsid w:val="007D7972"/>
    <w:rsid w:val="007E2591"/>
    <w:rsid w:val="007E25A0"/>
    <w:rsid w:val="007F0F5B"/>
    <w:rsid w:val="007F4A68"/>
    <w:rsid w:val="0081446F"/>
    <w:rsid w:val="008213B2"/>
    <w:rsid w:val="00821520"/>
    <w:rsid w:val="00841C29"/>
    <w:rsid w:val="008507C9"/>
    <w:rsid w:val="008516C1"/>
    <w:rsid w:val="0085483B"/>
    <w:rsid w:val="00856FFF"/>
    <w:rsid w:val="00873EB3"/>
    <w:rsid w:val="00881E9A"/>
    <w:rsid w:val="00895701"/>
    <w:rsid w:val="00897626"/>
    <w:rsid w:val="008A082F"/>
    <w:rsid w:val="008A41FF"/>
    <w:rsid w:val="008C0218"/>
    <w:rsid w:val="008C0BFF"/>
    <w:rsid w:val="008C0F49"/>
    <w:rsid w:val="008C343B"/>
    <w:rsid w:val="008D4857"/>
    <w:rsid w:val="008E3546"/>
    <w:rsid w:val="008E622B"/>
    <w:rsid w:val="008E68AE"/>
    <w:rsid w:val="009011B2"/>
    <w:rsid w:val="0090122A"/>
    <w:rsid w:val="0090398B"/>
    <w:rsid w:val="009133FE"/>
    <w:rsid w:val="00917012"/>
    <w:rsid w:val="009222D7"/>
    <w:rsid w:val="00923C4B"/>
    <w:rsid w:val="00930448"/>
    <w:rsid w:val="0093232A"/>
    <w:rsid w:val="00943C5A"/>
    <w:rsid w:val="00944210"/>
    <w:rsid w:val="0094724D"/>
    <w:rsid w:val="00960CA6"/>
    <w:rsid w:val="00960E8E"/>
    <w:rsid w:val="00976ADB"/>
    <w:rsid w:val="00980072"/>
    <w:rsid w:val="00980D9E"/>
    <w:rsid w:val="00980FA4"/>
    <w:rsid w:val="00986B82"/>
    <w:rsid w:val="00994D16"/>
    <w:rsid w:val="009972EA"/>
    <w:rsid w:val="009A1EA8"/>
    <w:rsid w:val="009A374F"/>
    <w:rsid w:val="009B11F4"/>
    <w:rsid w:val="009B7DBC"/>
    <w:rsid w:val="009C0B3C"/>
    <w:rsid w:val="009D0A6D"/>
    <w:rsid w:val="009D1B35"/>
    <w:rsid w:val="00A21397"/>
    <w:rsid w:val="00A2589C"/>
    <w:rsid w:val="00A26396"/>
    <w:rsid w:val="00A315F0"/>
    <w:rsid w:val="00A332ED"/>
    <w:rsid w:val="00A34D03"/>
    <w:rsid w:val="00A4285E"/>
    <w:rsid w:val="00A47B00"/>
    <w:rsid w:val="00A51808"/>
    <w:rsid w:val="00A5298A"/>
    <w:rsid w:val="00A53F8E"/>
    <w:rsid w:val="00A54A0C"/>
    <w:rsid w:val="00A81CFC"/>
    <w:rsid w:val="00A851C8"/>
    <w:rsid w:val="00AA00B9"/>
    <w:rsid w:val="00AA3165"/>
    <w:rsid w:val="00AB5BE5"/>
    <w:rsid w:val="00AC0A03"/>
    <w:rsid w:val="00AC210D"/>
    <w:rsid w:val="00AD563E"/>
    <w:rsid w:val="00AE0314"/>
    <w:rsid w:val="00AF434D"/>
    <w:rsid w:val="00B00A89"/>
    <w:rsid w:val="00B01A15"/>
    <w:rsid w:val="00B16CD2"/>
    <w:rsid w:val="00B2027C"/>
    <w:rsid w:val="00B216C6"/>
    <w:rsid w:val="00B24681"/>
    <w:rsid w:val="00B254D0"/>
    <w:rsid w:val="00B25A7B"/>
    <w:rsid w:val="00B30ED6"/>
    <w:rsid w:val="00B3732E"/>
    <w:rsid w:val="00B41B8B"/>
    <w:rsid w:val="00B46659"/>
    <w:rsid w:val="00B504B9"/>
    <w:rsid w:val="00B84DEC"/>
    <w:rsid w:val="00B85D3C"/>
    <w:rsid w:val="00BB0F90"/>
    <w:rsid w:val="00BB4ADA"/>
    <w:rsid w:val="00BB7EF2"/>
    <w:rsid w:val="00BD0801"/>
    <w:rsid w:val="00BD488D"/>
    <w:rsid w:val="00BE7052"/>
    <w:rsid w:val="00BF2C47"/>
    <w:rsid w:val="00BF3C5F"/>
    <w:rsid w:val="00BF778C"/>
    <w:rsid w:val="00C03837"/>
    <w:rsid w:val="00C222BA"/>
    <w:rsid w:val="00C35346"/>
    <w:rsid w:val="00C517C4"/>
    <w:rsid w:val="00C64A04"/>
    <w:rsid w:val="00C650C0"/>
    <w:rsid w:val="00C87845"/>
    <w:rsid w:val="00C9024A"/>
    <w:rsid w:val="00C9352B"/>
    <w:rsid w:val="00C93D62"/>
    <w:rsid w:val="00CB4057"/>
    <w:rsid w:val="00CC3068"/>
    <w:rsid w:val="00CD1AA9"/>
    <w:rsid w:val="00CE10D1"/>
    <w:rsid w:val="00CE2965"/>
    <w:rsid w:val="00CE6ADE"/>
    <w:rsid w:val="00CE7240"/>
    <w:rsid w:val="00CF42FB"/>
    <w:rsid w:val="00D06992"/>
    <w:rsid w:val="00D10737"/>
    <w:rsid w:val="00D10D31"/>
    <w:rsid w:val="00D16616"/>
    <w:rsid w:val="00D24602"/>
    <w:rsid w:val="00D266AC"/>
    <w:rsid w:val="00D30A35"/>
    <w:rsid w:val="00D32A24"/>
    <w:rsid w:val="00D449ED"/>
    <w:rsid w:val="00D572BE"/>
    <w:rsid w:val="00D71F0B"/>
    <w:rsid w:val="00D9175E"/>
    <w:rsid w:val="00D92AF1"/>
    <w:rsid w:val="00D94124"/>
    <w:rsid w:val="00DA2840"/>
    <w:rsid w:val="00DA7894"/>
    <w:rsid w:val="00DB5336"/>
    <w:rsid w:val="00DB7C5C"/>
    <w:rsid w:val="00DC4BB0"/>
    <w:rsid w:val="00DD10B1"/>
    <w:rsid w:val="00DD316F"/>
    <w:rsid w:val="00DD47CC"/>
    <w:rsid w:val="00DD62DB"/>
    <w:rsid w:val="00DE0E68"/>
    <w:rsid w:val="00DE1F83"/>
    <w:rsid w:val="00DF11C0"/>
    <w:rsid w:val="00DF3537"/>
    <w:rsid w:val="00DF572F"/>
    <w:rsid w:val="00E161AF"/>
    <w:rsid w:val="00E17D20"/>
    <w:rsid w:val="00E21504"/>
    <w:rsid w:val="00E2160E"/>
    <w:rsid w:val="00E23302"/>
    <w:rsid w:val="00E3440D"/>
    <w:rsid w:val="00E72ABD"/>
    <w:rsid w:val="00E81A42"/>
    <w:rsid w:val="00EA05CB"/>
    <w:rsid w:val="00EA1889"/>
    <w:rsid w:val="00EB191B"/>
    <w:rsid w:val="00EB1B1D"/>
    <w:rsid w:val="00EC505E"/>
    <w:rsid w:val="00ED2854"/>
    <w:rsid w:val="00ED3CA7"/>
    <w:rsid w:val="00EE3748"/>
    <w:rsid w:val="00EE73CD"/>
    <w:rsid w:val="00EF32FD"/>
    <w:rsid w:val="00F03E87"/>
    <w:rsid w:val="00F24AF6"/>
    <w:rsid w:val="00F25CAD"/>
    <w:rsid w:val="00F26A2D"/>
    <w:rsid w:val="00F27C81"/>
    <w:rsid w:val="00F35B64"/>
    <w:rsid w:val="00F37D47"/>
    <w:rsid w:val="00F51FCB"/>
    <w:rsid w:val="00F53BCC"/>
    <w:rsid w:val="00F742D3"/>
    <w:rsid w:val="00F85B84"/>
    <w:rsid w:val="00F92CF4"/>
    <w:rsid w:val="00F9637F"/>
    <w:rsid w:val="00FA181F"/>
    <w:rsid w:val="00FA2445"/>
    <w:rsid w:val="00FA3D0F"/>
    <w:rsid w:val="00FC1974"/>
    <w:rsid w:val="00FC4947"/>
    <w:rsid w:val="00FC7CC7"/>
    <w:rsid w:val="00FE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84748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24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24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24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244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24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24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24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24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5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3</Words>
  <Characters>1731</Characters>
  <Application>Microsoft Macintosh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feng</dc:creator>
  <cp:keywords/>
  <dc:description/>
  <cp:lastModifiedBy>admin</cp:lastModifiedBy>
  <cp:revision>3</cp:revision>
  <cp:lastPrinted>2016-01-21T07:32:00Z</cp:lastPrinted>
  <dcterms:created xsi:type="dcterms:W3CDTF">2016-02-17T05:48:00Z</dcterms:created>
  <dcterms:modified xsi:type="dcterms:W3CDTF">2016-02-17T05:54:00Z</dcterms:modified>
</cp:coreProperties>
</file>